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52" w:before="240" w:after="60"/>
        <w:jc w:val="center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US"/>
        </w:rPr>
        <w:t>Prediction of electro-anatomical substrate and arrhythmia recurrences using APPLE, DR-FLASH and MB-LATER scores in patients with atrial fibrillation undergoing catheter ablation</w:t>
      </w:r>
    </w:p>
    <w:p>
      <w:pPr>
        <w:pStyle w:val="Normal"/>
        <w:keepNext w:val="true"/>
        <w:spacing w:lineRule="auto" w:line="252" w:before="240" w:after="60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Jelena Kornej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MSc, Katja Schumach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orislav Dinov, MD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alco Kosich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ilipp Somm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Arash Ary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Daniela Huss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Andreas Bollmann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PhD, Gregory YH Lip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MD, Gerhard Hindricks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. </w:t>
      </w:r>
    </w:p>
    <w:p>
      <w:pPr>
        <w:pStyle w:val="Normal"/>
        <w:spacing w:lineRule="auto" w:line="480"/>
        <w:ind w:left="-142" w:hanging="0"/>
        <w:rPr>
          <w:rStyle w:val="Ohne"/>
          <w:rFonts w:ascii="Times New Roman" w:hAnsi="Times New Roman" w:cs="Times New Roman"/>
          <w:b/>
          <w:b/>
          <w:bCs/>
          <w:lang w:val="en-US"/>
        </w:rPr>
      </w:pPr>
      <w:r>
        <w:rPr>
          <w:rStyle w:val="Ohne"/>
          <w:rFonts w:cs="Times New Roman" w:ascii="Times New Roman" w:hAnsi="Times New Roman"/>
          <w:b/>
          <w:bCs/>
          <w:sz w:val="24"/>
          <w:szCs w:val="24"/>
          <w:shd w:fill="FFFFFF" w:val="clear"/>
          <w:lang w:val="en-US"/>
        </w:rPr>
        <w:t>Supplement Table 3</w:t>
      </w:r>
      <w:r>
        <w:rPr>
          <w:rStyle w:val="Ohne"/>
          <w:rFonts w:cs="Times New Roman" w:ascii="Times New Roman" w:hAnsi="Times New Roman"/>
          <w:b/>
          <w:bCs/>
          <w:sz w:val="24"/>
          <w:szCs w:val="24"/>
          <w:lang w:val="en-US"/>
        </w:rPr>
        <w:t>. Prediction of LVA in the Leipzig Heart Center AF Ablation Registry (n=215)</w:t>
      </w:r>
    </w:p>
    <w:tbl>
      <w:tblPr>
        <w:tblW w:w="15482" w:type="dxa"/>
        <w:jc w:val="left"/>
        <w:tblInd w:w="-46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0"/>
        <w:gridCol w:w="978"/>
        <w:gridCol w:w="1372"/>
        <w:gridCol w:w="997"/>
        <w:gridCol w:w="943"/>
        <w:gridCol w:w="1355"/>
        <w:gridCol w:w="1079"/>
        <w:gridCol w:w="843"/>
        <w:gridCol w:w="1373"/>
        <w:gridCol w:w="887"/>
        <w:gridCol w:w="1035"/>
        <w:gridCol w:w="1374"/>
        <w:gridCol w:w="1036"/>
      </w:tblGrid>
      <w:tr>
        <w:trPr>
          <w:trHeight w:val="424" w:hRule="atLeast"/>
        </w:trPr>
        <w:tc>
          <w:tcPr>
            <w:tcW w:w="2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Variables</w:t>
            </w:r>
          </w:p>
        </w:tc>
        <w:tc>
          <w:tcPr>
            <w:tcW w:w="3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UV</w:t>
            </w:r>
          </w:p>
        </w:tc>
        <w:tc>
          <w:tcPr>
            <w:tcW w:w="33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V Model 1</w:t>
            </w:r>
          </w:p>
        </w:tc>
        <w:tc>
          <w:tcPr>
            <w:tcW w:w="3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V Model 2</w:t>
            </w:r>
          </w:p>
        </w:tc>
        <w:tc>
          <w:tcPr>
            <w:tcW w:w="3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V Model 3</w:t>
            </w:r>
          </w:p>
        </w:tc>
      </w:tr>
      <w:tr>
        <w:trPr>
          <w:trHeight w:val="399" w:hRule="atLeast"/>
        </w:trPr>
        <w:tc>
          <w:tcPr>
            <w:tcW w:w="2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O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95%CI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95%CI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p-valu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95%CI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p-valu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O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95%CI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p-value</w:t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Age, 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10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059-1.14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7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30-1.1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Female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2.4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233-4.6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01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3.0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371-6.6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ersistent AF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4.77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2.124-10.7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Hypertensio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5.4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855-15.86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00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4.1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266-13.5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3.2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25-10.0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Diabetes mellitu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3.07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405-6.72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00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6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47-4.1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2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9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774-4.77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15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eGFR, ml/min/1.73m²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96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950-0.98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8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64-1.0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13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1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LA diameter, mm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06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010-1.11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01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9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EF, %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97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951-1.00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12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9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63-1.03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88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70-1.03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866</w:t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BBB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4.84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119-20.95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03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5.0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54-38.5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1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7.24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48-50.14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45</w:t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ERAF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30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713-2.38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38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2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595-2.48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59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18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572-2.4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51</w:t>
            </w:r>
          </w:p>
        </w:tc>
      </w:tr>
      <w:tr>
        <w:trPr>
          <w:trHeight w:val="52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 xml:space="preserve">APPLE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2.3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699-3.14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2.3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680-3.2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9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 xml:space="preserve">MB-LATER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5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1.137-2.03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0.00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59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137-2.2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0.00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4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DR-FLAS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2.74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2.000-3.75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4-3.7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rPr>
          <w:rStyle w:val="Ohne"/>
          <w:rFonts w:ascii="Times New Roman" w:hAnsi="Times New Roman" w:cs="Times New Roman"/>
          <w:b/>
          <w:b/>
          <w:bCs/>
          <w:lang w:val="en-US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Yu 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 Neue;Yu Gothic" w:hAnsi="Helvetica Neue;Yu Gothic" w:eastAsia="Helvetica Neue;Yu Gothic" w:cs="Helvetica Neue;Yu Gothic"/>
      <w:color w:val="000000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Ohne">
    <w:name w:val="Oh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21:30:00Z</dcterms:created>
  <dc:creator>LL</dc:creator>
  <dc:description/>
  <cp:keywords/>
  <dc:language>en-US</dc:language>
  <cp:lastModifiedBy>LL</cp:lastModifiedBy>
  <dcterms:modified xsi:type="dcterms:W3CDTF">2018-07-19T22:09:00Z</dcterms:modified>
  <cp:revision>5</cp:revision>
  <dc:subject/>
  <dc:title/>
</cp:coreProperties>
</file>